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2102"/>
        <w:gridCol w:w="3196"/>
        <w:gridCol w:w="2430"/>
      </w:tblGrid>
      <w:tr>
        <w:trPr>
          <w:trHeight w:val="340" w:hRule="atLeast"/>
        </w:trPr>
        <w:tc>
          <w:tcPr>
            <w:tcW w:w="937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ble S1 Taxa and their GenBank accession numbers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 xml:space="preserve">in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 xml:space="preserve">th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udy</w:t>
            </w:r>
          </w:p>
        </w:tc>
      </w:tr>
      <w:tr>
        <w:trPr>
          <w:trHeight w:val="340" w:hRule="atLeast"/>
        </w:trPr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family</w:t>
            </w:r>
          </w:p>
        </w:tc>
        <w:tc>
          <w:tcPr>
            <w:tcW w:w="3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xon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50222048"/>
            <w:bookmarkStart w:id="2" w:name="OLE_LINK2"/>
            <w:bookmarkStart w:id="3" w:name="OLE_LINK1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sz w:val="20"/>
                <w:szCs w:val="20"/>
              </w:rPr>
              <w:t>Orchidaceae</w:t>
            </w:r>
          </w:p>
        </w:tc>
        <w:tc>
          <w:tcPr>
            <w:tcW w:w="210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dendroideae</w:t>
            </w:r>
          </w:p>
        </w:tc>
        <w:tc>
          <w:tcPr>
            <w:tcW w:w="3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mbidium sinense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1430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mbidium tortisepal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1431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mbidium tracyan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1432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mbidium manni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1433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mbidium aloifoli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1429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mbidium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  <w:lang w:eastAsia="zh-CN"/>
              </w:rPr>
              <w:t xml:space="preserve"> kanra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9711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mbidium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  <w:lang w:eastAsia="zh-CN"/>
              </w:rPr>
              <w:t xml:space="preserve"> ensifoli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8525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mbidium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  <w:lang w:eastAsia="zh-CN"/>
              </w:rPr>
              <w:t xml:space="preserve"> faber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7743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mbidium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  <w:lang w:eastAsia="zh-CN"/>
              </w:rPr>
              <w:t xml:space="preserve"> goeringi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8524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mbidium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  <w:lang w:eastAsia="zh-CN"/>
              </w:rPr>
              <w:t xml:space="preserve"> lancifoli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9712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mbidium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  <w:lang w:eastAsia="zh-CN"/>
              </w:rPr>
              <w:t xml:space="preserve"> macrorhizo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9713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ncidium Gower Ramsey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14056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  <w:lang w:eastAsia="zh-CN"/>
              </w:rPr>
              <w:t>Oncidium sphacelat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NC_028148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rycina pusill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18114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ttleya crispat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6568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sdevallia coccine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6541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sdevallia picturat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6777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alaenopsis equestri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17609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alaenopsis aphrodit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7499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  <w:lang w:eastAsia="zh-CN"/>
              </w:rPr>
              <w:t xml:space="preserve">Phalaenopsis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  <w:lang w:eastAsia="zh-CN"/>
              </w:rPr>
              <w:t>hybrid cultivar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025593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lanthe triplicat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4544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bium loddigesi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LC086479-LC086534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bium officina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4019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bium monilifor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AB893950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bium huoshanen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NC_028430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  <w:lang w:eastAsia="zh-CN"/>
              </w:rPr>
              <w:t>Bletilla ochrace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029483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  <w:lang w:eastAsia="zh-CN"/>
              </w:rPr>
              <w:t>Bletilla striat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028422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  <w:lang w:eastAsia="zh-CN"/>
              </w:rPr>
              <w:t>Elleanthus sodiro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027266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  <w:lang w:eastAsia="zh-CN"/>
              </w:rPr>
              <w:t>Sobralia aff. bouche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028209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  <w:lang w:eastAsia="zh-CN"/>
              </w:rPr>
              <w:t>Sobralia callos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028147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10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chidoideae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pantlingian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6775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oodyera schlechtendalian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LC085346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1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oodyera fumat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6773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oodyera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  <w:lang w:eastAsia="zh-CN"/>
              </w:rPr>
              <w:t xml:space="preserve"> procer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9363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  <w:lang w:eastAsia="zh-CN"/>
              </w:rPr>
              <w:t>Ludisia discol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NC_030540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10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ripedioideae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pripedium formosan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6772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pripedium japonic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NC_027227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phiopedilum armeniac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LC085347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phiopedilum nive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6776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  <w:lang w:eastAsia="zh-CN"/>
              </w:rPr>
              <w:t>Phragmipedium longifoli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028149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10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illoideae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nilla aphyll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LC085348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nilla planifoli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6778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stasiodeae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uwiedia singapurean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199394</w:t>
            </w:r>
          </w:p>
        </w:tc>
      </w:tr>
      <w:tr>
        <w:trPr>
          <w:trHeight w:val="340" w:hRule="atLeast"/>
        </w:trPr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  <w:lang w:eastAsia="zh-CN"/>
              </w:rPr>
              <w:t>Apostasia wallichi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LC199503</w:t>
            </w:r>
          </w:p>
        </w:tc>
      </w:tr>
      <w:tr>
        <w:trPr>
          <w:trHeight w:val="340" w:hRule="atLeast"/>
        </w:trPr>
        <w:tc>
          <w:tcPr>
            <w:tcW w:w="375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  <w:lang w:eastAsia="zh-CN"/>
              </w:rPr>
              <w:t xml:space="preserve">Apostasi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dorat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30722</w:t>
            </w:r>
          </w:p>
        </w:tc>
      </w:tr>
      <w:tr>
        <w:trPr>
          <w:trHeight w:val="340" w:hRule="atLeast"/>
        </w:trPr>
        <w:tc>
          <w:tcPr>
            <w:tcW w:w="37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Liliaceae</w:t>
            </w:r>
          </w:p>
        </w:tc>
        <w:tc>
          <w:tcPr>
            <w:tcW w:w="31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ilium longiflorum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KC96897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sz w:val="20"/>
      <w:szCs w:val="20"/>
    </w:rPr>
  </w:style>
  <w:style w:type="character" w:styleId="FooterChar">
    <w:name w:val="Footer Char"/>
    <w:basedOn w:val="Style14"/>
    <w:qFormat/>
    <w:rPr>
      <w:rFonts w:cs="Times New Roman"/>
      <w:sz w:val="20"/>
      <w:szCs w:val="20"/>
    </w:rPr>
  </w:style>
  <w:style w:type="character" w:styleId="BalloonTextChar">
    <w:name w:val="Balloon Text Char"/>
    <w:basedOn w:val="Style14"/>
    <w:qFormat/>
    <w:rPr>
      <w:rFonts w:cs="Times New Roman"/>
      <w:kern w:val="2"/>
      <w:sz w:val="18"/>
      <w:szCs w:val="18"/>
      <w:lang w:val="en-US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11:48:00Z</dcterms:created>
  <dc:creator>abcb</dc:creator>
  <dc:description/>
  <cp:keywords/>
  <dc:language>en-US</dc:language>
  <cp:lastModifiedBy>dell</cp:lastModifiedBy>
  <dcterms:modified xsi:type="dcterms:W3CDTF">2016-12-08T11:35:00Z</dcterms:modified>
  <cp:revision>18</cp:revision>
  <dc:subject/>
  <dc:title>Table S1 Taxa and their GenBank accession numbers used to construct phylogenetic trees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